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7"/>
        <w:gridCol w:w="992"/>
        <w:gridCol w:w="1370"/>
        <w:gridCol w:w="1370"/>
        <w:gridCol w:w="1371"/>
      </w:tblGrid>
      <w:tr w:rsidR="004C1775" w:rsidRPr="00B15467" w14:paraId="29BF1C44" w14:textId="77777777" w:rsidTr="009E1A26">
        <w:trPr>
          <w:trHeight w:val="630"/>
        </w:trPr>
        <w:tc>
          <w:tcPr>
            <w:tcW w:w="8080" w:type="dxa"/>
            <w:gridSpan w:val="5"/>
            <w:tcBorders>
              <w:top w:val="nil"/>
              <w:left w:val="nil"/>
              <w:right w:val="nil"/>
            </w:tcBorders>
          </w:tcPr>
          <w:p w14:paraId="09C3707D" w14:textId="77777777" w:rsidR="004C1775" w:rsidRPr="004C1775" w:rsidRDefault="004C1775" w:rsidP="00290576">
            <w:pPr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C1775">
              <w:rPr>
                <w:rFonts w:ascii="Times New Roman" w:hAnsi="Times New Roman" w:cs="Times New Roman"/>
              </w:rPr>
              <w:t xml:space="preserve">Table </w:t>
            </w:r>
            <w:r>
              <w:rPr>
                <w:rFonts w:ascii="Times New Roman" w:hAnsi="Times New Roman" w:cs="Times New Roman"/>
              </w:rPr>
              <w:t>S1</w:t>
            </w:r>
            <w:r w:rsidRPr="004C1775">
              <w:rPr>
                <w:rFonts w:ascii="Times New Roman" w:hAnsi="Times New Roman" w:cs="Times New Roman"/>
              </w:rPr>
              <w:t>. Regions showing GFA and NQA values differences between depressed patients with suicidal ideation (SI), depressed patie</w:t>
            </w:r>
            <w:r w:rsidR="00157BFE">
              <w:rPr>
                <w:rFonts w:ascii="Times New Roman" w:hAnsi="Times New Roman" w:cs="Times New Roman"/>
              </w:rPr>
              <w:t>nts without suicidal ideation (</w:t>
            </w:r>
            <w:r w:rsidR="00290576">
              <w:rPr>
                <w:rFonts w:ascii="Times New Roman" w:hAnsi="Times New Roman" w:cs="Times New Roman"/>
              </w:rPr>
              <w:t>Depressed</w:t>
            </w:r>
            <w:r w:rsidRPr="004C1775">
              <w:rPr>
                <w:rFonts w:ascii="Times New Roman" w:hAnsi="Times New Roman" w:cs="Times New Roman"/>
              </w:rPr>
              <w:t>) and healthy controls (HC) by ANCOVA.</w:t>
            </w:r>
          </w:p>
        </w:tc>
      </w:tr>
      <w:tr w:rsidR="004C1775" w:rsidRPr="00B15467" w14:paraId="48AC691B" w14:textId="77777777" w:rsidTr="0057161E">
        <w:trPr>
          <w:trHeight w:val="318"/>
        </w:trPr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</w:tcPr>
          <w:p w14:paraId="23AC20AA" w14:textId="77777777" w:rsidR="004C1775" w:rsidRPr="00B15467" w:rsidRDefault="004C1775" w:rsidP="009E1A2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15467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14:paraId="1D6DE9EF" w14:textId="77777777" w:rsidR="004C1775" w:rsidRPr="00B15467" w:rsidRDefault="004C1775" w:rsidP="00795EE4">
            <w:pPr>
              <w:jc w:val="center"/>
              <w:rPr>
                <w:rFonts w:ascii="Times New Roman" w:hAnsi="Times New Roman" w:cs="Times New Roman"/>
              </w:rPr>
            </w:pPr>
            <w:r w:rsidRPr="00B15467">
              <w:rPr>
                <w:rFonts w:ascii="Times New Roman" w:hAnsi="Times New Roman" w:cs="Times New Roman"/>
              </w:rPr>
              <w:t>side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436F0" w14:textId="77777777" w:rsidR="004C1775" w:rsidRPr="00B15467" w:rsidRDefault="004C1775" w:rsidP="00795EE4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791ED6">
              <w:rPr>
                <w:rFonts w:ascii="Times New Roman" w:hAnsi="Times New Roman" w:cs="Times New Roman"/>
                <w:color w:val="000000"/>
                <w:kern w:val="0"/>
              </w:rPr>
              <w:t>MNI coordinates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(mm)</w:t>
            </w:r>
          </w:p>
        </w:tc>
      </w:tr>
      <w:tr w:rsidR="004C1775" w:rsidRPr="00B15467" w14:paraId="261B43BB" w14:textId="77777777" w:rsidTr="0057161E">
        <w:trPr>
          <w:trHeight w:val="281"/>
        </w:trPr>
        <w:tc>
          <w:tcPr>
            <w:tcW w:w="2977" w:type="dxa"/>
            <w:vMerge/>
            <w:tcBorders>
              <w:left w:val="nil"/>
              <w:bottom w:val="nil"/>
              <w:right w:val="nil"/>
            </w:tcBorders>
          </w:tcPr>
          <w:p w14:paraId="19491B6F" w14:textId="77777777" w:rsidR="004C1775" w:rsidRPr="00B15467" w:rsidRDefault="004C1775" w:rsidP="009E1A2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14:paraId="24AE3702" w14:textId="77777777" w:rsidR="004C1775" w:rsidRPr="00B15467" w:rsidRDefault="004C1775" w:rsidP="00795E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4A811EB8" w14:textId="77777777" w:rsidR="004C1775" w:rsidRPr="00B15467" w:rsidRDefault="004C1775" w:rsidP="00795EE4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15467">
              <w:rPr>
                <w:rFonts w:ascii="Times New Roman" w:hAnsi="Times New Roman" w:cs="Times New Roman"/>
                <w:color w:val="000000"/>
                <w:kern w:val="0"/>
              </w:rPr>
              <w:t>X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56844E43" w14:textId="77777777" w:rsidR="004C1775" w:rsidRPr="00B15467" w:rsidRDefault="004C1775" w:rsidP="00795EE4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15467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BB3CE1" w14:textId="77777777" w:rsidR="004C1775" w:rsidRPr="00B15467" w:rsidRDefault="004C1775" w:rsidP="00795EE4">
            <w:pPr>
              <w:ind w:firstLineChars="50" w:firstLine="12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15467">
              <w:rPr>
                <w:rFonts w:ascii="Times New Roman" w:hAnsi="Times New Roman" w:cs="Times New Roman"/>
                <w:color w:val="000000"/>
                <w:kern w:val="0"/>
              </w:rPr>
              <w:t>Z</w:t>
            </w:r>
          </w:p>
        </w:tc>
      </w:tr>
      <w:tr w:rsidR="004C1775" w:rsidRPr="00B15467" w14:paraId="4F747669" w14:textId="77777777" w:rsidTr="009E1A2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F02150D" w14:textId="77777777" w:rsidR="004C1775" w:rsidRPr="00B15467" w:rsidRDefault="004C1775" w:rsidP="009E1A26">
            <w:pPr>
              <w:pStyle w:val="a"/>
              <w:jc w:val="both"/>
              <w:rPr>
                <w:b/>
                <w:bCs/>
              </w:rPr>
            </w:pPr>
            <w:r w:rsidRPr="00B15467">
              <w:t xml:space="preserve">GF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EE95CD" w14:textId="77777777" w:rsidR="004C1775" w:rsidRPr="00B15467" w:rsidRDefault="004C1775" w:rsidP="00795E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14F5998A" w14:textId="77777777" w:rsidR="004C1775" w:rsidRPr="00B15467" w:rsidRDefault="004C1775" w:rsidP="00795EE4">
            <w:pPr>
              <w:pStyle w:val="a"/>
              <w:jc w:val="center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2D100239" w14:textId="77777777" w:rsidR="004C1775" w:rsidRPr="00B15467" w:rsidRDefault="004C1775" w:rsidP="00795EE4">
            <w:pPr>
              <w:pStyle w:val="a"/>
              <w:jc w:val="center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5A321C4C" w14:textId="77777777" w:rsidR="004C1775" w:rsidRPr="00B15467" w:rsidRDefault="004C1775" w:rsidP="00795EE4">
            <w:pPr>
              <w:pStyle w:val="a"/>
              <w:jc w:val="center"/>
            </w:pPr>
          </w:p>
        </w:tc>
      </w:tr>
      <w:tr w:rsidR="004C1775" w:rsidRPr="00B15467" w14:paraId="1DA39F46" w14:textId="77777777" w:rsidTr="009E1A2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1EF7C13" w14:textId="77777777" w:rsidR="004C1775" w:rsidRPr="00B15467" w:rsidRDefault="004C1775" w:rsidP="009E1A26">
            <w:pPr>
              <w:pStyle w:val="a"/>
              <w:ind w:leftChars="100" w:left="240"/>
              <w:jc w:val="both"/>
              <w:rPr>
                <w:b/>
                <w:bCs/>
              </w:rPr>
            </w:pPr>
            <w:r>
              <w:t xml:space="preserve">Corpus callosum </w:t>
            </w:r>
            <w:r w:rsidRPr="00B15467">
              <w:t>and anterior cingul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77CE41" w14:textId="77777777" w:rsidR="004C1775" w:rsidRPr="00B15467" w:rsidRDefault="004C1775" w:rsidP="00795EE4">
            <w:pPr>
              <w:pStyle w:val="a"/>
              <w:ind w:firstLineChars="100" w:firstLine="240"/>
              <w:jc w:val="center"/>
            </w:pPr>
            <w:r w:rsidRPr="00B15467">
              <w:t>L/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5E3055EC" w14:textId="77777777" w:rsidR="004C1775" w:rsidRPr="00B15467" w:rsidRDefault="004C1775" w:rsidP="00795EE4">
            <w:pPr>
              <w:pStyle w:val="a"/>
              <w:jc w:val="center"/>
              <w:rPr>
                <w:rFonts w:eastAsiaTheme="minorEastAsia"/>
              </w:rPr>
            </w:pPr>
            <w:r w:rsidRPr="00B15467">
              <w:rPr>
                <w:color w:val="202124"/>
                <w:shd w:val="clear" w:color="auto" w:fill="FFFFFF"/>
              </w:rPr>
              <w:t>±</w:t>
            </w:r>
            <w:r w:rsidRPr="00B15467">
              <w:rPr>
                <w:rFonts w:eastAsiaTheme="minorEastAsia"/>
              </w:rPr>
              <w:t>1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7F5D356B" w14:textId="77777777" w:rsidR="004C1775" w:rsidRPr="00B15467" w:rsidRDefault="004C1775" w:rsidP="00795EE4">
            <w:pPr>
              <w:pStyle w:val="a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3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35D73F49" w14:textId="77777777" w:rsidR="004C1775" w:rsidRPr="00B15467" w:rsidRDefault="004C1775" w:rsidP="00795EE4">
            <w:pPr>
              <w:pStyle w:val="a"/>
              <w:jc w:val="center"/>
            </w:pPr>
            <w:r w:rsidRPr="00B15467">
              <w:t>1</w:t>
            </w:r>
            <w:r>
              <w:t>1</w:t>
            </w:r>
          </w:p>
        </w:tc>
      </w:tr>
      <w:tr w:rsidR="004C1775" w:rsidRPr="00B15467" w14:paraId="0B389932" w14:textId="77777777" w:rsidTr="009E1A2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9220C69" w14:textId="77777777" w:rsidR="004C1775" w:rsidRPr="00B15467" w:rsidRDefault="004C1775" w:rsidP="009E1A26">
            <w:pPr>
              <w:pStyle w:val="a"/>
              <w:ind w:leftChars="100" w:left="240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42D2AB" w14:textId="77777777" w:rsidR="004C1775" w:rsidRPr="00B15467" w:rsidRDefault="004C1775" w:rsidP="00795EE4">
            <w:pPr>
              <w:pStyle w:val="a"/>
              <w:jc w:val="center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10989848" w14:textId="77777777" w:rsidR="004C1775" w:rsidRPr="00B15467" w:rsidRDefault="004C1775" w:rsidP="00795EE4">
            <w:pPr>
              <w:pStyle w:val="a"/>
              <w:jc w:val="center"/>
              <w:rPr>
                <w:rFonts w:eastAsiaTheme="minorEastAsia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4916B170" w14:textId="77777777" w:rsidR="004C1775" w:rsidRPr="00B15467" w:rsidRDefault="004C1775" w:rsidP="00795EE4">
            <w:pPr>
              <w:pStyle w:val="a"/>
              <w:jc w:val="center"/>
              <w:rPr>
                <w:rFonts w:eastAsiaTheme="minorEastAsia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06A1E0C5" w14:textId="77777777" w:rsidR="004C1775" w:rsidRPr="00B15467" w:rsidRDefault="004C1775" w:rsidP="00795EE4">
            <w:pPr>
              <w:pStyle w:val="a"/>
              <w:jc w:val="center"/>
            </w:pPr>
          </w:p>
        </w:tc>
      </w:tr>
      <w:tr w:rsidR="004C1775" w:rsidRPr="00B15467" w14:paraId="7D964A7F" w14:textId="77777777" w:rsidTr="009E1A2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559CC6A" w14:textId="77777777" w:rsidR="004C1775" w:rsidRPr="00B15467" w:rsidRDefault="004C1775" w:rsidP="009E1A26">
            <w:pPr>
              <w:pStyle w:val="a"/>
              <w:jc w:val="both"/>
            </w:pPr>
            <w:r w:rsidRPr="00B15467">
              <w:t>NQ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03A94B" w14:textId="77777777" w:rsidR="004C1775" w:rsidRPr="00B15467" w:rsidRDefault="004C1775" w:rsidP="00795EE4">
            <w:pPr>
              <w:pStyle w:val="a"/>
              <w:jc w:val="center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74827138" w14:textId="77777777" w:rsidR="004C1775" w:rsidRPr="00B15467" w:rsidRDefault="004C1775" w:rsidP="00795EE4">
            <w:pPr>
              <w:pStyle w:val="a"/>
              <w:jc w:val="center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4B3E5C6A" w14:textId="77777777" w:rsidR="004C1775" w:rsidRPr="00B15467" w:rsidRDefault="004C1775" w:rsidP="00795EE4">
            <w:pPr>
              <w:pStyle w:val="a"/>
              <w:jc w:val="center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326C3E14" w14:textId="77777777" w:rsidR="004C1775" w:rsidRPr="00B15467" w:rsidRDefault="004C1775" w:rsidP="00795EE4">
            <w:pPr>
              <w:pStyle w:val="a"/>
              <w:jc w:val="center"/>
            </w:pPr>
          </w:p>
        </w:tc>
      </w:tr>
      <w:tr w:rsidR="004C1775" w:rsidRPr="00B15467" w14:paraId="35B282B5" w14:textId="77777777" w:rsidTr="009E1A2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9B4E40C" w14:textId="77777777" w:rsidR="004C1775" w:rsidRPr="001424EE" w:rsidRDefault="004C1775" w:rsidP="009E1A26">
            <w:pPr>
              <w:pStyle w:val="a"/>
              <w:ind w:firstLineChars="100" w:firstLine="240"/>
              <w:jc w:val="both"/>
            </w:pPr>
            <w:r w:rsidRPr="001424EE">
              <w:t>Corpus callosum</w:t>
            </w:r>
            <w:r w:rsidR="00D50A7B" w:rsidRPr="001424EE">
              <w:t xml:space="preserve"> and anterior cingul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9D6836" w14:textId="77777777" w:rsidR="004C1775" w:rsidRPr="001424EE" w:rsidRDefault="004C1775" w:rsidP="00795EE4">
            <w:pPr>
              <w:pStyle w:val="a"/>
              <w:ind w:firstLineChars="100" w:firstLine="240"/>
              <w:jc w:val="center"/>
            </w:pPr>
            <w:r w:rsidRPr="001424EE">
              <w:t>L/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60B3E73C" w14:textId="77777777" w:rsidR="004C1775" w:rsidRPr="001424EE" w:rsidRDefault="004C1775" w:rsidP="00795EE4">
            <w:pPr>
              <w:pStyle w:val="a"/>
              <w:jc w:val="center"/>
              <w:rPr>
                <w:rFonts w:eastAsiaTheme="minorEastAsia"/>
              </w:rPr>
            </w:pPr>
            <w:r w:rsidRPr="001424EE">
              <w:rPr>
                <w:shd w:val="clear" w:color="auto" w:fill="FFFFFF"/>
              </w:rPr>
              <w:t>±</w:t>
            </w:r>
            <w:r w:rsidRPr="001424EE">
              <w:rPr>
                <w:rFonts w:eastAsiaTheme="minorEastAsia"/>
              </w:rPr>
              <w:t>1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70BAE04E" w14:textId="77777777" w:rsidR="004C1775" w:rsidRPr="001424EE" w:rsidRDefault="004C1775" w:rsidP="00795EE4">
            <w:pPr>
              <w:pStyle w:val="a"/>
              <w:jc w:val="center"/>
            </w:pPr>
            <w:r w:rsidRPr="001424EE">
              <w:t>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4C3C05AC" w14:textId="77777777" w:rsidR="004C1775" w:rsidRPr="001424EE" w:rsidRDefault="004C1775" w:rsidP="00795EE4">
            <w:pPr>
              <w:pStyle w:val="a"/>
              <w:jc w:val="center"/>
            </w:pPr>
            <w:r w:rsidRPr="001424EE">
              <w:t>17</w:t>
            </w:r>
          </w:p>
        </w:tc>
      </w:tr>
      <w:tr w:rsidR="004C1775" w:rsidRPr="00B15467" w14:paraId="5856C4AD" w14:textId="77777777" w:rsidTr="009E1A26">
        <w:trPr>
          <w:trHeight w:val="730"/>
        </w:trPr>
        <w:tc>
          <w:tcPr>
            <w:tcW w:w="80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D30D3" w14:textId="77777777" w:rsidR="004C1775" w:rsidRPr="001424EE" w:rsidRDefault="004C1775" w:rsidP="004C1775">
            <w:pPr>
              <w:jc w:val="both"/>
              <w:rPr>
                <w:b/>
                <w:bCs/>
              </w:rPr>
            </w:pPr>
            <w:r w:rsidRPr="001424EE">
              <w:rPr>
                <w:rFonts w:ascii="Times New Roman" w:hAnsi="Times New Roman" w:cs="Times New Roman"/>
              </w:rPr>
              <w:t>All coordinates are given in Montreal Neurological Institute (MNI) space. (p &lt; 0.05, cluster size &gt; 100).</w:t>
            </w:r>
          </w:p>
        </w:tc>
      </w:tr>
    </w:tbl>
    <w:p w14:paraId="13C3F944" w14:textId="77777777" w:rsidR="009415E0" w:rsidRDefault="009415E0"/>
    <w:p w14:paraId="603E6611" w14:textId="77777777" w:rsidR="009415E0" w:rsidRDefault="009415E0">
      <w:pPr>
        <w:widowControl/>
      </w:pPr>
      <w:r>
        <w:br w:type="page"/>
      </w:r>
    </w:p>
    <w:p w14:paraId="54DE7523" w14:textId="77777777" w:rsidR="004C1775" w:rsidRDefault="004C1775"/>
    <w:tbl>
      <w:tblPr>
        <w:tblStyle w:val="TableGrid"/>
        <w:tblW w:w="0" w:type="auto"/>
        <w:tblInd w:w="-142" w:type="dxa"/>
        <w:tblLayout w:type="fixed"/>
        <w:tblLook w:val="04A0" w:firstRow="1" w:lastRow="0" w:firstColumn="1" w:lastColumn="0" w:noHBand="0" w:noVBand="1"/>
      </w:tblPr>
      <w:tblGrid>
        <w:gridCol w:w="4395"/>
        <w:gridCol w:w="850"/>
        <w:gridCol w:w="993"/>
        <w:gridCol w:w="993"/>
        <w:gridCol w:w="994"/>
      </w:tblGrid>
      <w:tr w:rsidR="004C1775" w:rsidRPr="00B15467" w14:paraId="4D40CC60" w14:textId="77777777" w:rsidTr="009E1A26">
        <w:trPr>
          <w:trHeight w:val="630"/>
        </w:trPr>
        <w:tc>
          <w:tcPr>
            <w:tcW w:w="8225" w:type="dxa"/>
            <w:gridSpan w:val="5"/>
            <w:tcBorders>
              <w:top w:val="nil"/>
              <w:left w:val="nil"/>
              <w:right w:val="nil"/>
            </w:tcBorders>
          </w:tcPr>
          <w:p w14:paraId="7540AD2F" w14:textId="77777777" w:rsidR="004C1775" w:rsidRPr="00B15467" w:rsidRDefault="004C1775" w:rsidP="004C1775">
            <w:pPr>
              <w:jc w:val="both"/>
              <w:rPr>
                <w:rFonts w:ascii="Times New Roman" w:hAnsi="Times New Roman" w:cs="Times New Roman"/>
              </w:rPr>
            </w:pPr>
            <w:r w:rsidRPr="004C1775">
              <w:rPr>
                <w:rFonts w:ascii="Times New Roman" w:hAnsi="Times New Roman" w:cs="Times New Roman"/>
              </w:rPr>
              <w:t xml:space="preserve">Table </w:t>
            </w:r>
            <w:r>
              <w:rPr>
                <w:rFonts w:ascii="Times New Roman" w:hAnsi="Times New Roman" w:cs="Times New Roman"/>
              </w:rPr>
              <w:t>S2</w:t>
            </w:r>
            <w:r w:rsidRPr="004C1775">
              <w:rPr>
                <w:rFonts w:ascii="Times New Roman" w:hAnsi="Times New Roman" w:cs="Times New Roman"/>
              </w:rPr>
              <w:t>. Regions showing GFA and NQA values differences between depressed patients with suicidal ideation (SI</w:t>
            </w:r>
            <w:r>
              <w:rPr>
                <w:rFonts w:ascii="Times New Roman" w:hAnsi="Times New Roman" w:cs="Times New Roman"/>
              </w:rPr>
              <w:t>+</w:t>
            </w:r>
            <w:r w:rsidRPr="004C1775">
              <w:rPr>
                <w:rFonts w:ascii="Times New Roman" w:hAnsi="Times New Roman" w:cs="Times New Roman"/>
              </w:rPr>
              <w:t>), depressed patie</w:t>
            </w:r>
            <w:r>
              <w:rPr>
                <w:rFonts w:ascii="Times New Roman" w:hAnsi="Times New Roman" w:cs="Times New Roman"/>
              </w:rPr>
              <w:t>nts without suicidal ideation (</w:t>
            </w:r>
            <w:r w:rsidR="00290576">
              <w:rPr>
                <w:rFonts w:ascii="Times New Roman" w:hAnsi="Times New Roman" w:cs="Times New Roman"/>
              </w:rPr>
              <w:t>Depressed</w:t>
            </w:r>
            <w:r w:rsidRPr="004C1775">
              <w:rPr>
                <w:rFonts w:ascii="Times New Roman" w:hAnsi="Times New Roman" w:cs="Times New Roman"/>
              </w:rPr>
              <w:t>) and healthy controls (HC) by post hoc two-sample t- tests.</w:t>
            </w:r>
          </w:p>
        </w:tc>
      </w:tr>
      <w:tr w:rsidR="004C1775" w:rsidRPr="00B15467" w14:paraId="601ADEF4" w14:textId="77777777" w:rsidTr="009E1A26">
        <w:trPr>
          <w:trHeight w:val="318"/>
        </w:trPr>
        <w:tc>
          <w:tcPr>
            <w:tcW w:w="4395" w:type="dxa"/>
            <w:vMerge w:val="restart"/>
            <w:tcBorders>
              <w:top w:val="nil"/>
              <w:left w:val="nil"/>
              <w:right w:val="nil"/>
            </w:tcBorders>
          </w:tcPr>
          <w:p w14:paraId="49ED52B8" w14:textId="77777777" w:rsidR="004C1775" w:rsidRPr="00B15467" w:rsidRDefault="004C1775" w:rsidP="009E1A2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15467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</w:tcPr>
          <w:p w14:paraId="308B4080" w14:textId="77777777" w:rsidR="004C1775" w:rsidRPr="00B15467" w:rsidRDefault="004C1775" w:rsidP="00795EE4">
            <w:pPr>
              <w:jc w:val="center"/>
              <w:rPr>
                <w:rFonts w:ascii="Times New Roman" w:hAnsi="Times New Roman" w:cs="Times New Roman"/>
              </w:rPr>
            </w:pPr>
            <w:r w:rsidRPr="00B15467">
              <w:rPr>
                <w:rFonts w:ascii="Times New Roman" w:hAnsi="Times New Roman" w:cs="Times New Roman"/>
              </w:rPr>
              <w:t>side</w:t>
            </w:r>
          </w:p>
        </w:tc>
        <w:tc>
          <w:tcPr>
            <w:tcW w:w="29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6384D" w14:textId="77777777" w:rsidR="004C1775" w:rsidRPr="00B15467" w:rsidRDefault="004C1775" w:rsidP="00795EE4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791ED6">
              <w:rPr>
                <w:rFonts w:ascii="Times New Roman" w:hAnsi="Times New Roman" w:cs="Times New Roman"/>
                <w:color w:val="000000"/>
                <w:kern w:val="0"/>
              </w:rPr>
              <w:t>MNI coordinates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(mm)</w:t>
            </w:r>
          </w:p>
        </w:tc>
      </w:tr>
      <w:tr w:rsidR="004C1775" w:rsidRPr="00B15467" w14:paraId="558D646E" w14:textId="77777777" w:rsidTr="009E1A26">
        <w:trPr>
          <w:trHeight w:val="281"/>
        </w:trPr>
        <w:tc>
          <w:tcPr>
            <w:tcW w:w="4395" w:type="dxa"/>
            <w:vMerge/>
            <w:tcBorders>
              <w:left w:val="nil"/>
              <w:bottom w:val="nil"/>
              <w:right w:val="nil"/>
            </w:tcBorders>
          </w:tcPr>
          <w:p w14:paraId="01E80F96" w14:textId="77777777" w:rsidR="004C1775" w:rsidRPr="00B15467" w:rsidRDefault="004C1775" w:rsidP="009E1A2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</w:tcPr>
          <w:p w14:paraId="3EAA91E8" w14:textId="77777777" w:rsidR="004C1775" w:rsidRPr="00B15467" w:rsidRDefault="004C1775" w:rsidP="00795E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AC55C4" w14:textId="77777777" w:rsidR="004C1775" w:rsidRPr="00B15467" w:rsidRDefault="004C1775" w:rsidP="00795EE4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15467">
              <w:rPr>
                <w:rFonts w:ascii="Times New Roman" w:hAnsi="Times New Roman" w:cs="Times New Roman"/>
                <w:color w:val="000000"/>
                <w:kern w:val="0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62FA92" w14:textId="77777777" w:rsidR="004C1775" w:rsidRPr="00B15467" w:rsidRDefault="004C1775" w:rsidP="00795EE4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15467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339FFD" w14:textId="77777777" w:rsidR="004C1775" w:rsidRPr="00B15467" w:rsidRDefault="004C1775" w:rsidP="00795EE4">
            <w:pPr>
              <w:ind w:firstLineChars="50" w:firstLine="12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15467">
              <w:rPr>
                <w:rFonts w:ascii="Times New Roman" w:hAnsi="Times New Roman" w:cs="Times New Roman"/>
                <w:color w:val="000000"/>
                <w:kern w:val="0"/>
              </w:rPr>
              <w:t>Z</w:t>
            </w:r>
          </w:p>
        </w:tc>
      </w:tr>
      <w:tr w:rsidR="004C1775" w:rsidRPr="00B15467" w14:paraId="2F4E3E09" w14:textId="77777777" w:rsidTr="009E1A26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C52C0A8" w14:textId="77777777" w:rsidR="004C1775" w:rsidRPr="00B15467" w:rsidRDefault="004C1775" w:rsidP="009E1A26">
            <w:pPr>
              <w:pStyle w:val="a"/>
              <w:jc w:val="both"/>
              <w:rPr>
                <w:rFonts w:eastAsiaTheme="minorEastAsia"/>
              </w:rPr>
            </w:pPr>
            <w:r w:rsidRPr="00B15467">
              <w:t>GFA valu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B5A7B2" w14:textId="77777777" w:rsidR="004C1775" w:rsidRPr="00B15467" w:rsidRDefault="004C1775" w:rsidP="00795E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EF607C" w14:textId="77777777" w:rsidR="004C1775" w:rsidRPr="00B15467" w:rsidRDefault="004C1775" w:rsidP="00795EE4">
            <w:pPr>
              <w:pStyle w:val="a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554299" w14:textId="77777777" w:rsidR="004C1775" w:rsidRPr="00B15467" w:rsidRDefault="004C1775" w:rsidP="00795EE4">
            <w:pPr>
              <w:pStyle w:val="a"/>
              <w:jc w:val="center"/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FE8C158" w14:textId="77777777" w:rsidR="004C1775" w:rsidRPr="00B15467" w:rsidRDefault="004C1775" w:rsidP="00795EE4">
            <w:pPr>
              <w:pStyle w:val="a"/>
              <w:jc w:val="center"/>
            </w:pPr>
          </w:p>
        </w:tc>
      </w:tr>
      <w:tr w:rsidR="004C1775" w:rsidRPr="00B15467" w14:paraId="72A8BFFA" w14:textId="77777777" w:rsidTr="009E1A26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7AEBCC7" w14:textId="77777777" w:rsidR="004C1775" w:rsidRPr="00B15467" w:rsidRDefault="004C1775" w:rsidP="009E1A26">
            <w:pPr>
              <w:pStyle w:val="a"/>
              <w:jc w:val="both"/>
            </w:pPr>
            <w:r w:rsidRPr="00B15467">
              <w:t>SI</w:t>
            </w:r>
            <w:r>
              <w:t>+</w:t>
            </w:r>
            <w:r w:rsidRPr="00B15467">
              <w:t xml:space="preserve"> &lt; H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8D1282" w14:textId="77777777" w:rsidR="004C1775" w:rsidRPr="00B15467" w:rsidRDefault="004C1775" w:rsidP="00795E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0BD481" w14:textId="77777777" w:rsidR="004C1775" w:rsidRPr="00B15467" w:rsidRDefault="004C1775" w:rsidP="00795EE4">
            <w:pPr>
              <w:pStyle w:val="a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E41315" w14:textId="77777777" w:rsidR="004C1775" w:rsidRPr="00B15467" w:rsidRDefault="004C1775" w:rsidP="00795EE4">
            <w:pPr>
              <w:pStyle w:val="a"/>
              <w:jc w:val="center"/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8BCEBA4" w14:textId="77777777" w:rsidR="004C1775" w:rsidRPr="00B15467" w:rsidRDefault="004C1775" w:rsidP="00795EE4">
            <w:pPr>
              <w:pStyle w:val="a"/>
              <w:jc w:val="center"/>
            </w:pPr>
          </w:p>
        </w:tc>
      </w:tr>
      <w:tr w:rsidR="004C1775" w:rsidRPr="00B15467" w14:paraId="2C88550E" w14:textId="77777777" w:rsidTr="009E1A26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ED9CC03" w14:textId="77777777" w:rsidR="004C1775" w:rsidRPr="00B15467" w:rsidRDefault="004C1775" w:rsidP="009E1A26">
            <w:pPr>
              <w:pStyle w:val="a"/>
              <w:ind w:firstLineChars="100" w:firstLine="240"/>
              <w:jc w:val="both"/>
              <w:rPr>
                <w:b/>
                <w:bCs/>
              </w:rPr>
            </w:pPr>
            <w:r w:rsidRPr="00B15467">
              <w:t>Corpus callosum and anterior cingul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74620A" w14:textId="77777777" w:rsidR="004C1775" w:rsidRPr="00B15467" w:rsidRDefault="004C1775" w:rsidP="00795EE4">
            <w:pPr>
              <w:pStyle w:val="a"/>
              <w:jc w:val="center"/>
            </w:pPr>
            <w:r w:rsidRPr="00B15467">
              <w:t>L/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E1D008" w14:textId="77777777" w:rsidR="004C1775" w:rsidRPr="00B15467" w:rsidRDefault="004C1775" w:rsidP="00795EE4">
            <w:pPr>
              <w:pStyle w:val="a"/>
              <w:jc w:val="center"/>
            </w:pPr>
            <w:r w:rsidRPr="00B15467">
              <w:rPr>
                <w:color w:val="202124"/>
                <w:shd w:val="clear" w:color="auto" w:fill="FFFFFF"/>
              </w:rPr>
              <w:t>±</w:t>
            </w:r>
            <w:r w:rsidRPr="00B15467"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F697CD" w14:textId="77777777" w:rsidR="004C1775" w:rsidRPr="00B15467" w:rsidRDefault="004C1775" w:rsidP="00795EE4">
            <w:pPr>
              <w:pStyle w:val="a"/>
              <w:jc w:val="center"/>
            </w:pPr>
            <w:r w:rsidRPr="00B15467">
              <w:t>3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32A6599" w14:textId="77777777" w:rsidR="004C1775" w:rsidRPr="00B15467" w:rsidRDefault="004C1775" w:rsidP="00795EE4">
            <w:pPr>
              <w:pStyle w:val="a"/>
              <w:jc w:val="center"/>
              <w:rPr>
                <w:rFonts w:eastAsiaTheme="minorEastAsia"/>
              </w:rPr>
            </w:pPr>
            <w:r w:rsidRPr="00B15467">
              <w:rPr>
                <w:rFonts w:eastAsiaTheme="minorEastAsia"/>
              </w:rPr>
              <w:t>2</w:t>
            </w:r>
          </w:p>
        </w:tc>
      </w:tr>
      <w:tr w:rsidR="004C1775" w:rsidRPr="00B15467" w14:paraId="18D841E4" w14:textId="77777777" w:rsidTr="009E1A26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533D5F4" w14:textId="77777777" w:rsidR="004C1775" w:rsidRPr="00B15467" w:rsidRDefault="004C1775" w:rsidP="009E1A26">
            <w:pPr>
              <w:pStyle w:val="a"/>
              <w:jc w:val="both"/>
            </w:pPr>
            <w:r w:rsidRPr="00B15467">
              <w:t>SI</w:t>
            </w:r>
            <w:r>
              <w:t xml:space="preserve">+ &lt; </w:t>
            </w:r>
            <w:r w:rsidR="00290576">
              <w:t>Depres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A39947" w14:textId="77777777" w:rsidR="004C1775" w:rsidRPr="00B15467" w:rsidRDefault="004C1775" w:rsidP="00795EE4">
            <w:pPr>
              <w:pStyle w:val="a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3C1602" w14:textId="77777777" w:rsidR="004C1775" w:rsidRPr="00B15467" w:rsidRDefault="004C1775" w:rsidP="00795EE4">
            <w:pPr>
              <w:pStyle w:val="a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24FCB5" w14:textId="77777777" w:rsidR="004C1775" w:rsidRPr="00B15467" w:rsidRDefault="004C1775" w:rsidP="00795EE4">
            <w:pPr>
              <w:pStyle w:val="a"/>
              <w:jc w:val="center"/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8FF6527" w14:textId="77777777" w:rsidR="004C1775" w:rsidRPr="00B15467" w:rsidRDefault="004C1775" w:rsidP="00795EE4">
            <w:pPr>
              <w:pStyle w:val="a"/>
              <w:jc w:val="center"/>
            </w:pPr>
          </w:p>
        </w:tc>
      </w:tr>
      <w:tr w:rsidR="004C1775" w:rsidRPr="00B15467" w14:paraId="6F9C8F2B" w14:textId="77777777" w:rsidTr="009E1A26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B648E90" w14:textId="77777777" w:rsidR="004C1775" w:rsidRPr="00B15467" w:rsidRDefault="004C1775" w:rsidP="009E1A26">
            <w:pPr>
              <w:pStyle w:val="a"/>
              <w:ind w:firstLineChars="100" w:firstLine="240"/>
              <w:jc w:val="both"/>
            </w:pPr>
            <w:r w:rsidRPr="00B15467">
              <w:t>Corpus callosum and anterior cingul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BDEFC6" w14:textId="77777777" w:rsidR="004C1775" w:rsidRPr="00B15467" w:rsidRDefault="004C1775" w:rsidP="00795EE4">
            <w:pPr>
              <w:pStyle w:val="a"/>
              <w:jc w:val="center"/>
            </w:pPr>
            <w:r w:rsidRPr="00B15467">
              <w:t>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A44104" w14:textId="77777777" w:rsidR="004C1775" w:rsidRPr="00B15467" w:rsidRDefault="004C1775" w:rsidP="00795EE4">
            <w:pPr>
              <w:pStyle w:val="a"/>
              <w:jc w:val="center"/>
            </w:pPr>
            <w:r>
              <w:t>-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5F183D" w14:textId="77777777" w:rsidR="004C1775" w:rsidRPr="00B15467" w:rsidRDefault="004C1775" w:rsidP="00795EE4">
            <w:pPr>
              <w:pStyle w:val="a"/>
              <w:jc w:val="center"/>
              <w:rPr>
                <w:rFonts w:eastAsiaTheme="minorEastAsia"/>
              </w:rPr>
            </w:pPr>
            <w:r w:rsidRPr="00B15467">
              <w:rPr>
                <w:rFonts w:eastAsiaTheme="minorEastAsia"/>
              </w:rPr>
              <w:t>4</w:t>
            </w:r>
            <w:r>
              <w:rPr>
                <w:rFonts w:eastAsiaTheme="minorEastAsia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3319136" w14:textId="77777777" w:rsidR="004C1775" w:rsidRPr="00B15467" w:rsidRDefault="004C1775" w:rsidP="00795EE4">
            <w:pPr>
              <w:pStyle w:val="a"/>
              <w:jc w:val="center"/>
              <w:rPr>
                <w:rFonts w:eastAsiaTheme="minorEastAsia"/>
              </w:rPr>
            </w:pPr>
            <w:r w:rsidRPr="00B15467">
              <w:rPr>
                <w:rFonts w:eastAsiaTheme="minorEastAsia"/>
              </w:rPr>
              <w:t>6</w:t>
            </w:r>
          </w:p>
        </w:tc>
      </w:tr>
      <w:tr w:rsidR="004C1775" w:rsidRPr="00B15467" w14:paraId="5A5F20E6" w14:textId="77777777" w:rsidTr="009E1A26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42D5A8E" w14:textId="77777777" w:rsidR="004C1775" w:rsidRPr="00B15467" w:rsidRDefault="004C1775" w:rsidP="009E1A26">
            <w:pPr>
              <w:pStyle w:val="a"/>
              <w:ind w:firstLineChars="100" w:firstLine="240"/>
              <w:jc w:val="both"/>
              <w:rPr>
                <w:rFonts w:eastAsiaTheme="minorEastAsi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F7F631" w14:textId="77777777" w:rsidR="004C1775" w:rsidRPr="00B15467" w:rsidRDefault="004C1775" w:rsidP="00795EE4">
            <w:pPr>
              <w:pStyle w:val="a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AC9243" w14:textId="77777777" w:rsidR="004C1775" w:rsidRPr="00B15467" w:rsidRDefault="004C1775" w:rsidP="00795EE4">
            <w:pPr>
              <w:pStyle w:val="a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73F3B9" w14:textId="77777777" w:rsidR="004C1775" w:rsidRPr="00B15467" w:rsidRDefault="004C1775" w:rsidP="00795EE4">
            <w:pPr>
              <w:pStyle w:val="a"/>
              <w:jc w:val="center"/>
              <w:rPr>
                <w:rFonts w:eastAsiaTheme="minorEastAsia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359E2CF" w14:textId="77777777" w:rsidR="004C1775" w:rsidRPr="00B15467" w:rsidRDefault="004C1775" w:rsidP="00795EE4">
            <w:pPr>
              <w:pStyle w:val="a"/>
              <w:jc w:val="center"/>
              <w:rPr>
                <w:rFonts w:eastAsiaTheme="minorEastAsia"/>
              </w:rPr>
            </w:pPr>
          </w:p>
        </w:tc>
      </w:tr>
      <w:tr w:rsidR="004C1775" w:rsidRPr="00B15467" w14:paraId="13290F61" w14:textId="77777777" w:rsidTr="009E1A26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E7E0195" w14:textId="77777777" w:rsidR="004C1775" w:rsidRPr="00B15467" w:rsidRDefault="004C1775" w:rsidP="009E1A26">
            <w:pPr>
              <w:pStyle w:val="a"/>
              <w:jc w:val="both"/>
            </w:pPr>
            <w:r w:rsidRPr="00B15467">
              <w:t>NQA valu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0F656F" w14:textId="77777777" w:rsidR="004C1775" w:rsidRPr="00B15467" w:rsidRDefault="004C1775" w:rsidP="00795EE4">
            <w:pPr>
              <w:pStyle w:val="a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B2FE8F" w14:textId="77777777" w:rsidR="004C1775" w:rsidRPr="00B15467" w:rsidRDefault="004C1775" w:rsidP="00795EE4">
            <w:pPr>
              <w:pStyle w:val="a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DC865E" w14:textId="77777777" w:rsidR="004C1775" w:rsidRPr="00B15467" w:rsidRDefault="004C1775" w:rsidP="00795EE4">
            <w:pPr>
              <w:pStyle w:val="a"/>
              <w:jc w:val="center"/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01BBCDC" w14:textId="77777777" w:rsidR="004C1775" w:rsidRPr="00B15467" w:rsidRDefault="004C1775" w:rsidP="00795EE4">
            <w:pPr>
              <w:pStyle w:val="a"/>
              <w:jc w:val="center"/>
            </w:pPr>
          </w:p>
        </w:tc>
      </w:tr>
      <w:tr w:rsidR="004C1775" w:rsidRPr="00B15467" w14:paraId="7DC442A1" w14:textId="77777777" w:rsidTr="009E1A26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93FAC58" w14:textId="77777777" w:rsidR="004C1775" w:rsidRPr="00B15467" w:rsidRDefault="004C1775" w:rsidP="009E1A26">
            <w:pPr>
              <w:pStyle w:val="a"/>
              <w:jc w:val="both"/>
            </w:pPr>
            <w:r w:rsidRPr="00B15467">
              <w:t>SI</w:t>
            </w:r>
            <w:r>
              <w:t>+</w:t>
            </w:r>
            <w:r w:rsidRPr="00B15467">
              <w:t xml:space="preserve"> &lt; H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C376FA" w14:textId="77777777" w:rsidR="004C1775" w:rsidRPr="00B15467" w:rsidRDefault="004C1775" w:rsidP="00795EE4">
            <w:pPr>
              <w:pStyle w:val="a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B8017B" w14:textId="77777777" w:rsidR="004C1775" w:rsidRPr="00B15467" w:rsidRDefault="004C1775" w:rsidP="00795EE4">
            <w:pPr>
              <w:pStyle w:val="a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1D890D" w14:textId="77777777" w:rsidR="004C1775" w:rsidRPr="00B15467" w:rsidRDefault="004C1775" w:rsidP="00795EE4">
            <w:pPr>
              <w:pStyle w:val="a"/>
              <w:jc w:val="center"/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D1F887F" w14:textId="77777777" w:rsidR="004C1775" w:rsidRPr="00B15467" w:rsidRDefault="004C1775" w:rsidP="00795EE4">
            <w:pPr>
              <w:pStyle w:val="a"/>
              <w:jc w:val="center"/>
            </w:pPr>
          </w:p>
        </w:tc>
      </w:tr>
      <w:tr w:rsidR="004C1775" w:rsidRPr="00B15467" w14:paraId="7C5622B9" w14:textId="77777777" w:rsidTr="009E1A26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D3D1A2A" w14:textId="77777777" w:rsidR="004C1775" w:rsidRPr="00B15467" w:rsidRDefault="004C1775" w:rsidP="009E1A26">
            <w:pPr>
              <w:pStyle w:val="a"/>
              <w:ind w:firstLineChars="100" w:firstLine="240"/>
              <w:jc w:val="both"/>
            </w:pPr>
            <w:r w:rsidRPr="00B15467">
              <w:t>Anterior cingul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21AAE0" w14:textId="77777777" w:rsidR="004C1775" w:rsidRPr="00B15467" w:rsidRDefault="004C1775" w:rsidP="00795EE4">
            <w:pPr>
              <w:pStyle w:val="a"/>
              <w:jc w:val="center"/>
              <w:rPr>
                <w:rFonts w:eastAsiaTheme="minorEastAsia"/>
              </w:rPr>
            </w:pPr>
            <w:r w:rsidRPr="00B15467">
              <w:rPr>
                <w:rFonts w:eastAsiaTheme="minorEastAsia"/>
              </w:rPr>
              <w:t>L/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A549B1" w14:textId="77777777" w:rsidR="004C1775" w:rsidRPr="00B15467" w:rsidRDefault="004C1775" w:rsidP="00795EE4">
            <w:pPr>
              <w:pStyle w:val="a"/>
              <w:jc w:val="center"/>
              <w:rPr>
                <w:rFonts w:eastAsiaTheme="minorEastAsia"/>
              </w:rPr>
            </w:pPr>
            <w:r w:rsidRPr="00B15467">
              <w:rPr>
                <w:color w:val="202124"/>
                <w:shd w:val="clear" w:color="auto" w:fill="FFFFFF"/>
              </w:rPr>
              <w:t>±</w:t>
            </w:r>
            <w:r w:rsidRPr="00B15467">
              <w:rPr>
                <w:rFonts w:eastAsiaTheme="minorEastAsia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08B782" w14:textId="77777777" w:rsidR="004C1775" w:rsidRPr="00B15467" w:rsidRDefault="004C1775" w:rsidP="00795EE4">
            <w:pPr>
              <w:pStyle w:val="a"/>
              <w:jc w:val="center"/>
              <w:rPr>
                <w:rFonts w:eastAsiaTheme="minorEastAsia"/>
              </w:rPr>
            </w:pPr>
            <w:r w:rsidRPr="00B15467">
              <w:rPr>
                <w:rFonts w:eastAsiaTheme="minorEastAsia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B74D682" w14:textId="77777777" w:rsidR="004C1775" w:rsidRPr="00B15467" w:rsidRDefault="004C1775" w:rsidP="00795EE4">
            <w:pPr>
              <w:pStyle w:val="a"/>
              <w:jc w:val="center"/>
              <w:rPr>
                <w:rFonts w:eastAsiaTheme="minorEastAsia"/>
              </w:rPr>
            </w:pPr>
            <w:r w:rsidRPr="00B15467">
              <w:rPr>
                <w:rFonts w:eastAsiaTheme="minorEastAsia"/>
              </w:rPr>
              <w:t>34</w:t>
            </w:r>
          </w:p>
        </w:tc>
      </w:tr>
      <w:tr w:rsidR="004C1775" w:rsidRPr="00B15467" w14:paraId="361F6C8F" w14:textId="77777777" w:rsidTr="009E1A26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F7F09D2" w14:textId="77777777" w:rsidR="004C1775" w:rsidRPr="00B15467" w:rsidRDefault="004C1775" w:rsidP="004C1775">
            <w:pPr>
              <w:pStyle w:val="a"/>
              <w:jc w:val="both"/>
            </w:pPr>
            <w:r w:rsidRPr="00B15467">
              <w:t>SI</w:t>
            </w:r>
            <w:r>
              <w:t>+</w:t>
            </w:r>
            <w:r w:rsidRPr="00B15467">
              <w:t xml:space="preserve"> &lt; </w:t>
            </w:r>
            <w:r w:rsidR="00290576">
              <w:t>Depres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A88573" w14:textId="77777777" w:rsidR="004C1775" w:rsidRPr="00B15467" w:rsidRDefault="004C1775" w:rsidP="00795EE4">
            <w:pPr>
              <w:pStyle w:val="a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143D2F" w14:textId="77777777" w:rsidR="004C1775" w:rsidRPr="00B15467" w:rsidRDefault="004C1775" w:rsidP="00795EE4">
            <w:pPr>
              <w:pStyle w:val="a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7BF497" w14:textId="77777777" w:rsidR="004C1775" w:rsidRPr="00B15467" w:rsidRDefault="004C1775" w:rsidP="00795EE4">
            <w:pPr>
              <w:pStyle w:val="a"/>
              <w:jc w:val="center"/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4630765" w14:textId="77777777" w:rsidR="004C1775" w:rsidRPr="00B15467" w:rsidRDefault="004C1775" w:rsidP="00795EE4">
            <w:pPr>
              <w:pStyle w:val="a"/>
              <w:jc w:val="center"/>
            </w:pPr>
          </w:p>
        </w:tc>
      </w:tr>
      <w:tr w:rsidR="004C1775" w:rsidRPr="00B15467" w14:paraId="4ACBDD20" w14:textId="77777777" w:rsidTr="009E1A26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E946CA2" w14:textId="77777777" w:rsidR="004C1775" w:rsidRPr="00B15467" w:rsidRDefault="004C1775" w:rsidP="009E1A26">
            <w:pPr>
              <w:pStyle w:val="a"/>
              <w:ind w:firstLineChars="100" w:firstLine="240"/>
              <w:jc w:val="both"/>
            </w:pPr>
            <w:r w:rsidRPr="00B15467">
              <w:t>Corpus callosum and anterior cingul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187604" w14:textId="77777777" w:rsidR="004C1775" w:rsidRPr="00B15467" w:rsidRDefault="004C1775" w:rsidP="00795EE4">
            <w:pPr>
              <w:pStyle w:val="a"/>
              <w:jc w:val="center"/>
            </w:pPr>
            <w:r w:rsidRPr="00B15467">
              <w:t>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745855" w14:textId="77777777" w:rsidR="004C1775" w:rsidRPr="00B15467" w:rsidRDefault="004C1775" w:rsidP="00795EE4">
            <w:pPr>
              <w:pStyle w:val="a"/>
              <w:jc w:val="center"/>
            </w:pPr>
            <w:r>
              <w:t>-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6DAFC3" w14:textId="77777777" w:rsidR="004C1775" w:rsidRPr="00B15467" w:rsidRDefault="004C1775" w:rsidP="00795EE4">
            <w:pPr>
              <w:pStyle w:val="a"/>
              <w:jc w:val="center"/>
            </w:pPr>
            <w:r w:rsidRPr="00B15467">
              <w:t>3</w:t>
            </w:r>
            <w:r>
              <w:t>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4FCA17B" w14:textId="77777777" w:rsidR="004C1775" w:rsidRPr="00B15467" w:rsidRDefault="004C1775" w:rsidP="00795EE4">
            <w:pPr>
              <w:pStyle w:val="a"/>
              <w:jc w:val="center"/>
            </w:pPr>
            <w:r w:rsidRPr="00B15467">
              <w:t>7</w:t>
            </w:r>
          </w:p>
        </w:tc>
      </w:tr>
      <w:tr w:rsidR="004C1775" w:rsidRPr="00B15467" w14:paraId="2E44DCA5" w14:textId="77777777" w:rsidTr="009E1A26">
        <w:trPr>
          <w:trHeight w:val="730"/>
        </w:trPr>
        <w:tc>
          <w:tcPr>
            <w:tcW w:w="822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EEEE9E" w14:textId="77777777" w:rsidR="004C1775" w:rsidRPr="00B15467" w:rsidRDefault="004C1775" w:rsidP="004C1775">
            <w:pPr>
              <w:pStyle w:val="a"/>
              <w:jc w:val="both"/>
              <w:rPr>
                <w:b/>
                <w:bCs/>
              </w:rPr>
            </w:pPr>
            <w:r w:rsidRPr="004C1775">
              <w:rPr>
                <w:rFonts w:eastAsiaTheme="minorEastAsia"/>
              </w:rPr>
              <w:t>All coordinates are given in Montreal Neurological Institute (MNI) space. (p &lt; 0.05, cluster size &gt; 100).</w:t>
            </w:r>
          </w:p>
        </w:tc>
      </w:tr>
    </w:tbl>
    <w:p w14:paraId="22D17717" w14:textId="77777777" w:rsidR="004C1775" w:rsidRDefault="004C1775"/>
    <w:sectPr w:rsidR="004C177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5574D8" w14:textId="77777777" w:rsidR="00CC0311" w:rsidRDefault="00CC0311" w:rsidP="00675F69">
      <w:r>
        <w:separator/>
      </w:r>
    </w:p>
  </w:endnote>
  <w:endnote w:type="continuationSeparator" w:id="0">
    <w:p w14:paraId="0E7B6C6E" w14:textId="77777777" w:rsidR="00CC0311" w:rsidRDefault="00CC0311" w:rsidP="00675F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EC91D6" w14:textId="77777777" w:rsidR="00CC0311" w:rsidRDefault="00CC0311" w:rsidP="00675F69">
      <w:r>
        <w:separator/>
      </w:r>
    </w:p>
  </w:footnote>
  <w:footnote w:type="continuationSeparator" w:id="0">
    <w:p w14:paraId="29E822E7" w14:textId="77777777" w:rsidR="00CC0311" w:rsidRDefault="00CC0311" w:rsidP="00675F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1CAB"/>
    <w:rsid w:val="001424EE"/>
    <w:rsid w:val="00157BFE"/>
    <w:rsid w:val="00200C51"/>
    <w:rsid w:val="002445E9"/>
    <w:rsid w:val="00281628"/>
    <w:rsid w:val="00290576"/>
    <w:rsid w:val="002F1257"/>
    <w:rsid w:val="0044047F"/>
    <w:rsid w:val="00452EE1"/>
    <w:rsid w:val="00491CAB"/>
    <w:rsid w:val="004C1775"/>
    <w:rsid w:val="004D3876"/>
    <w:rsid w:val="004E7288"/>
    <w:rsid w:val="004F2990"/>
    <w:rsid w:val="00500395"/>
    <w:rsid w:val="0057161E"/>
    <w:rsid w:val="005C7857"/>
    <w:rsid w:val="006735BB"/>
    <w:rsid w:val="00675F69"/>
    <w:rsid w:val="00705FB5"/>
    <w:rsid w:val="0074324F"/>
    <w:rsid w:val="00786EB8"/>
    <w:rsid w:val="00795EE4"/>
    <w:rsid w:val="007B1ACB"/>
    <w:rsid w:val="008726B7"/>
    <w:rsid w:val="00877099"/>
    <w:rsid w:val="00885F3C"/>
    <w:rsid w:val="008A3703"/>
    <w:rsid w:val="008B600F"/>
    <w:rsid w:val="009415E0"/>
    <w:rsid w:val="009436A0"/>
    <w:rsid w:val="00947F6D"/>
    <w:rsid w:val="009B1EBB"/>
    <w:rsid w:val="009E490F"/>
    <w:rsid w:val="009F6EC2"/>
    <w:rsid w:val="00A935E7"/>
    <w:rsid w:val="00C0409E"/>
    <w:rsid w:val="00C35500"/>
    <w:rsid w:val="00C35E03"/>
    <w:rsid w:val="00C44932"/>
    <w:rsid w:val="00CC0311"/>
    <w:rsid w:val="00D50A7B"/>
    <w:rsid w:val="00D94F86"/>
    <w:rsid w:val="00DD5744"/>
    <w:rsid w:val="00E87751"/>
    <w:rsid w:val="00ED6B11"/>
    <w:rsid w:val="00EF416F"/>
    <w:rsid w:val="00F002B0"/>
    <w:rsid w:val="00F11996"/>
    <w:rsid w:val="00FF6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B85045"/>
  <w15:chartTrackingRefBased/>
  <w15:docId w15:val="{854587C1-DD5F-41DC-B33B-AF5C636DA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F69"/>
    <w:pPr>
      <w:widowControl w:val="0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5F6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75F6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75F6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75F69"/>
    <w:rPr>
      <w:sz w:val="20"/>
      <w:szCs w:val="20"/>
    </w:rPr>
  </w:style>
  <w:style w:type="table" w:styleId="TableGrid">
    <w:name w:val="Table Grid"/>
    <w:basedOn w:val="TableNormal"/>
    <w:uiPriority w:val="39"/>
    <w:rsid w:val="00675F69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表格字"/>
    <w:basedOn w:val="Normal"/>
    <w:qFormat/>
    <w:rsid w:val="00675F6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42979B-48FB-B246-B52D-9203F117CF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Kao</dc:creator>
  <cp:keywords/>
  <dc:description/>
  <cp:lastModifiedBy>Kate Horsnell</cp:lastModifiedBy>
  <cp:revision>2</cp:revision>
  <dcterms:created xsi:type="dcterms:W3CDTF">2021-08-02T11:04:00Z</dcterms:created>
  <dcterms:modified xsi:type="dcterms:W3CDTF">2021-08-02T11:04:00Z</dcterms:modified>
</cp:coreProperties>
</file>